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</w:rPr>
        <w:t>Table</w:t>
      </w:r>
      <w:r>
        <w:rPr>
          <w:b/>
          <w:bCs/>
        </w:rPr>
        <w:t xml:space="preserve"> S1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eastAsia"/>
          <w:b/>
          <w:bCs/>
        </w:rPr>
        <w:t xml:space="preserve"> The IDs and sequences of BBX proteins from rice,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HYPERLINK "file:///C:/Users/Administrator/AppData/Local/youdao/dict/Application/8.9.6.0/resultui/html/index.html" \l "/javascript:;" </w:instrText>
      </w:r>
      <w:r>
        <w:rPr>
          <w:b/>
          <w:bCs/>
        </w:rPr>
        <w:fldChar w:fldCharType="separate"/>
      </w:r>
      <w:r>
        <w:rPr>
          <w:rFonts w:hint="eastAsia"/>
          <w:b/>
          <w:bCs/>
          <w:i/>
          <w:iCs/>
        </w:rPr>
        <w:t>Arabidopsis</w:t>
      </w:r>
      <w:r>
        <w:rPr>
          <w:rFonts w:hint="eastAsia"/>
          <w:b/>
          <w:bCs/>
          <w:i/>
          <w:iCs/>
        </w:rPr>
        <w:fldChar w:fldCharType="end"/>
      </w:r>
      <w:r>
        <w:rPr>
          <w:rFonts w:hint="eastAsia"/>
          <w:b/>
          <w:bCs/>
          <w:i/>
          <w:iCs/>
        </w:rPr>
        <w:t xml:space="preserve"> </w:t>
      </w:r>
      <w:r>
        <w:rPr>
          <w:rFonts w:hint="eastAsia"/>
          <w:b/>
          <w:bCs/>
        </w:rPr>
        <w:t xml:space="preserve">and Moso bamboo </w:t>
      </w:r>
      <w:r>
        <w:rPr>
          <w:b/>
          <w:bCs/>
        </w:rPr>
        <w:t>used in phylogenetic tree construction.</w:t>
      </w:r>
      <w:bookmarkStart w:id="0" w:name="_GoBack"/>
      <w:bookmarkEnd w:id="0"/>
    </w:p>
    <w:tbl>
      <w:tblPr>
        <w:tblStyle w:val="4"/>
        <w:tblW w:w="10902" w:type="dxa"/>
        <w:tblInd w:w="-12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164"/>
        <w:gridCol w:w="8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422" w:firstLineChars="200"/>
              <w:textAlignment w:val="auto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ID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ID Rename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1G0604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4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KIQCDVCEKAPATVICCADEAALCPQCDIEIHAANKLASKHQRLHLNSLSTKFPRCDICQEKAAFIFCVEDRALLCRDCDESIHVANSRSANHQRFLATGIKVALTSTICSKEIEKNQPEPSNNQQKANQIPAKSTSQQQQQPSSATPLPWAVDDFFHFSDIESTDKKGQLDLGAGELDWFSDMGFFGDQINDKALPAAEVPELSVSHLGHVHSYKPMKSNVSHKKPRFETRYDDDDEEHFIVPD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1G2544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5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MKSLANAVGAKTARACDSCVKRRARWYCAADDAFLCQSCDSLVHSANPLARRHERVRLKTASPAVVKHSNHSSASPPHEVATWHHGFTRKARTPRGSGKKNNSSIFHDLVPDISIEDQTDNYELEEQLICQVPVLDPLVSEQFLNDVVEPKIEFPMIRSGLMIEEEEDNAESCLNGFFPTDMELEEFAADVETLLGRGLDTESYAMEELGLSNSEMFKIEKDEIEEEVEEIKAMSMDIFDDDRKDVDGTVPFELSFDYESSHKTSEEEVMKNVESSGECVVKVKEEEHKNVLMLRLNYDSVISTWGGQGPPWSSGEPPERDMDISGWPAFSMVENGGESTHQKQYVGGCLPSSGFGDGGREARVSRYREKRRTRLFSKKIRYEVRKLNAEKRPRMKGRFVKRASLAAAASPLGV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1G2805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3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SSSERVPCDFCGERTAVLFCRADTAKLCLPCDQQVHTANLLSRKHVRSQICDNCGNEPVSVRCFTDNLILCQECDWDVHGSCSVSDAHVRSAVEGFSGCPSALELAALWGLDLEQGRKDEENQVPMMAMMMDNFGMQLDSWVLGSNELIVPSDTTFKKRGSCGSSCGRYKQVLCKQLEELLKSGVVGGDGDDGDRDRDCDREGACDGDGDGEAGEGLMVPEMSERLKWSRDVEEINGGGGGGVNQQWNATTTNPSGGQSSQIWDFNLGQSRGPEDTSRVEAAYVGKGAASSFTINNFVDHMNETCSTNVKGVKEIKKDDYKRSTSGQVQPTKSESNNRPITFGSEKGSNSSSDLHFTEHIAGTSCKTTRLVATKADLERLAQNRGDAMQRYKEKRKTRRYDKTIRYESRKARADTRLRVRGRFVKASEAPY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1G4913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7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TSHQNIKISEKIMISKYQEDVKQPRACELCLNKHAVWYCASDDAFLCHVCDESVHSANHVATKHERVCLRTNEISNDVRGGTTLTSVWHSGFRRKARTPRSRYEKKPQQKIDDERRREDPRVPEIGGEVMFFIPEANDDDMTSLVPEFEGFTEMGFFLSNHNGTEETTKQFNFEEEADTMEDLYYNGEEEDKTDGAEACPGQYLMSCKKDYDNVITVSEKTEEIEDCYENNARHRLNYENVIAAWDKQESPRDVKNNTSSFQLVPPGIEEKRVRSEREARVWRYRDKRKNRLFEKKIRYEVRKVNADKRPRMKGRFVRRSLA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1G6025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6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AQVCHTCRHVTAVIHCVTEALNFCLTCDNLRHHNNIHAEHVRYQLCDNCSMYPSILFCYEDGMVLCQSCYSHHYNCATNGHQTQVVFANMNNQHHDHAHMPHVVHHNNNNNHQQQHVGGHQRRAEMFERSCHGDNNCERWMFAMRCELCVASNSNAVVYCPTHNQILCDSCDRMIHSHEDAVPPHSRCKLCVICKRPSRRFLIGGYQFNFPPVHPPAAEGIPVTPPTELPQQDINYDYLDDVDDFSWF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1G6852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4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MKSLASAVGGKTARACDSCVKRRARWYCAADDAFLCHACDGSVHSANPLARRHERVRLKSASAGKYRHASPPHQATWHQGFTRKARTPRGGKKSHTMVFHDLVPEMSTEDQAESYEVEEQLIFEVPVMNSMVEEQCFNQSLEKQNEFPMMPLSFKSSDEEDDDNAESCLNGLFPTDMELAQFTADVETLLGGGDREFHSIEELGLGEMLKIEKEEVEEEGVVTREVHDQDEGDETSPFEISFDYEYTHKTTFDEGEEDEKEDVMKNVMEMGVNEMSGGIKEEKKEKALMLRLDYESVISTWGGQGIPWTARVPSEIDLDMVCFPTHTMGESGAEAHHHNHFRGLGLHLGDAGDGGREARVSRYREKRRTRLFSKKIRYEVRKLNAEKRPRMKGRFVKRSSIGVA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1G7387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6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VVDVESRTASVTGEKMAARGCDACMKRSRASWYCPADDAFLCQSCDASIHSANHLAKRHERVRLQSSSPTETADKTTSVWYEGFRRKARTPRSKSCAFEKLLQIESNDPLVPELGGDEDDGFFSFSSVEETEESLNCCVPVFDPFSDMLIDDINGFCLVPDEVNNTTTNGELGEVEKAIMDDEGFMGFVPLDMDLEDLTMDVESLLEEEQLCLGFKEPNDVGVIKEENKVGFEINCKDLKRVKDEDEEEEEAKCENGGSKDSDREASNDKDRKTSLFLRLDYGAVISAWDNHGSPWKTGIKPECMLGGNTCLPHVVGGYEKLMSSDGSVTRQQGRDGGGSDGEREARVLRYKEKRRTRLFSKKIRYEVRKLNAEQRPRIKGRFVKRTSL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1G7554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KIRCDVCDKEEASVFCTADEASLCGGCDHQVHHANKLASKHLRFSLLYPSSSNTSSPLCDICQDKKALLFCQQDRAILCKDCDSSIHAANEHTKKHDRFLLTGVKLSATSSVYKPTSKSSSSSSSNQDFSVPGSSISNPPPLKKPLSAPPQSNKIQPFSKINGGDASVNQWGSTSTISEYLMDTLPGWHVEDFLDSSLPTYGFSKSGDDDGVLPYMEPEDDNNTKRNNNNNNNNNNNTVSLPSKNLGIWVPQIPQTLPSSYPNQYFSQDNNIQFGMYNKETSPEVVSFAPIQNMKQQGQNNKRWYDDGGFTVPQITPPPLSSNKKFRSF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1G7860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KIQCNVCEAAEATVLCCADEAALCWACDEKIHAANKLAGKHQRVPLSASASSIPKCDICQEASGFFFCLQDRALLCRKCDVAIHTVNPHVSAHQRFLLTGIKVGLESIDTGPSTKSSPTNDDKTMETKPFVQSIPEPQKMAFDHHHHQQQQEQQEGVIPGTKVNDQTSTKLPLVSSGSTTGSIPQWQIEEIFGLTDFDQSYEYMENNGSSKADTSRRGDSDSSSMMRSAEEDGEDNNNCLGGETSWAVPQIQSPPTASGLNWPKHFHHHSVFVPDITSSTPYTGSSPNQRVGKRRRR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2G2132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8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RILCDACESAAAIVFCAADEAALCCSCDEKVHKCNKLASRHLRVGLADPSNAPSCDICENAPAFFYCEIDGSSLCLQCDMVVHVGGKRTHRRFLLLRQRIEFPGDKPNHADQLGLRCQKASSGRGQESNGNGDHDHNMIDLNSNPQRVHEPGSHNQEEGIDVNNANNHEH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2G2479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04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ASSSRLCDSCKSTAATLFCRADAAFLCGDCDGKIHTANKLASRHERVWLCEVCEQAPAHVTCKADAAALCVTCDRDIHSANPLSRRHERVPITPFYDAVGPAKSASSSVNFVDEDGGDVTASWLLAKEGIEITNLFSDLDYPKIEVTSEENSSGNDGVVPVQNKLFLNEDYFNFDLSASKISQQGFNFINQTVSTRTIDVPLVPESGGVTAEMTNTETPAVQLSPAEREARVLRYREKRKNRKFEKTIRYASRKAYAEMRPRIKGRFAKRTDSRENDGGDVGVYGGFGVVPS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2G3138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5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KIQCDVCEKAPATLICCADEAALCAKCDVEVHAANKLASKHQRLFLDSLSTKFPPCDICLEKAAFIFCVEDRALLCRDCDEATHAPNTRSANHQRFLATGIRVALSSTSCNQEVEKNHFDPSNQQSLSKPPTQQPAAPSPLWATDEFFSYSDLDCSNKEKEQLDLGELDWLAEMGLFGDQPDQEALPVAEVPELSFSHLAHAHSYNRPMKSNVPNKKQRLEYRYDDEEEHFLVPD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2G3350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GTSTTESVVACEFCGERTAVLFCRADTAKLCLPCDQHVHSANLLSRKHVRSQICDNCSKEPVSVRCFTDNLVLCQECDWDVHGSCSSSATHERSAVEGFSGCPSVLELAAVWGIDLKGKKKEDDEDELTKNFGMGLDSWGSGSNIVQELIVPYDVSCKKQSFSFGRSKQVVFEQLELLKRGFVEGEGEIMVPEGINGGGSISQPSPTTSFTSLLMSQSLCGNGMQWNATNHSTGQNTQIWDFNLGQSRNPDEPSPVETKGSTFTFNNVTHLKNDTRTTNMNAFKESYQQEDSVHSTSTKGQETSKSNNIPAAIHSHKSSNDSCGLHCTEHIAITSNRATRLVAVTNADLEQMAQNRDNAMQRYKEKKKTRRYDKTIRYETRKARAETRLRVKGRFVKAT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3G0238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03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LKEESNESGTWARACDTCRSAACTVYCEADSAYLCTTCDARVHAANRVASRHERVRVCQSCESAPAAFLCKADAASLCTACDAEIHSANPLARRHQRVPILPLSANSCSSMAPSETDADNDEDDREVASWLLPNPGKNIGNQNNGFLFGVEYLDLVDYSSSMDNQFEDNQYTHYQRSFGGDGVVPLQVEESTSHLQQSQQNFQLGINYGFSSGAHYNNNSLKDLNHSASVSSMDISVVPESTASDITVQHPRTTKETIDQLSGPPTQVVQQLTPMEREARVLRYREKKKTRKFDKTIRYASRKAYAEIRPRIKGRFAKRIETEAEAEEIFSTSLMSETGYGIVPS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3G0765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07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GYMCDFCGEQRSMVYCRSDAACLCLSCDRSVHSANALSKRHSRTLVCERCNAQPATVRCVEERVSLCQNCDWSGHNNSNNNNSSSSSTSPQQHKRQTISCYSGCPSSSELASIWSFCLDLAGQSICEQELGMMNIDDDGPTDKKTCNEDKKDVLVGSSSIPETSSVPQGKSSSAKDVGMCEDDFYGNLGMDEVDMALENYEELFGTAFNPSEELFGHGGIDSLFHKHQTAPEGGNSVQPAGSNDSFMSSKTEPIICFASKPAHSNISFSGVTGESSAGDFQECGASSSIQLSGEPPWYPPTLQDNNACSHSVTRNNAVMRYKEKKKARKFDKRVRYASRKARADVRRRVKGRFVKAGEAYDYDPLTPTRS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3G2115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3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VSFCELCGAEADLHCAADSAFLCRSCDAKFHASNFLFARHFRRVICPNCKSLTQNFVSGPLLPWPPRTTCCSESSSSSCCSSLDCVSSSELSSTTRDVNRARGRENRVNAKAVAVTVADGIFVNWCGKLGLNRDLTNAVVSYASLALAVETRPRATKRVFLAAAFWFGVKNTTTWQNLKKVEDVTGVSAGMIRAVESKLARAMTQQLRRWRVDSEEGWAENDN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3G2188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0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PKCDHCATSQALIYCKSDLAKLCLNCDVHVHSANPLSHRHIRSLICEKCFSQPAAIRCLDEKVSYCQGCHWHESNCSELGHRVQSLNPFSGCPSPTDFNRMWSSILEPPVSGLLSPFVGSFPLNDLNNTMFDTAYSMVPHNISYTQNFSDNLSFFSTESKGYPDMVLKLEEGEEDLCEGLNLDDAPLNFDVGDDIIGCSSEVHIEPDHTVPNCLLIDKTNTSSFTGSNFTVDKALEASPPGQQMNINTGLQLPLSPVLFGQIHPSLNITGENNAADYQDCGMSPGFIMSEAPWETNFEVSCPQARNEAKLRYKEKKLKRSFGKQIRYASRKARADTRKRVKGRFVKAGDSYDYDPSSPTTN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3G2189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3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CRGLNNEESRRSDGGGCRSLCTRPSVPVRCELCDGDASVFCEADSAFLCRKCDRWVHGANFLAWRHVRRVLCTSCQKLTRRCLVGDHDFHVVLPSVTTVGETTVENRSEQDNHEVPFV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4G1024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3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KIQCEVCEKAEAEVLCCSDEAVLCKPCDIKVHEANKLFQRHHRVALQKDAASATTASGAPLCDICQERKGYFFCLEDRAMLCNDCDEAIHTCNSHQRFLLSGVQVSDQSLTENSECSTSFSSETYQIQSKVSLNSQYSSEETEAGNSGEIVHKNPSVILS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4G15248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30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CRGFEKEEERRSDNGGCQRLCTESHKAPVSCELCGENATVYCEADAAFLCRKCDRWVHSANFLARRHLRRVICTTCRKLTRRCLVGDNFNVVLPEIRMIARIEEHSSDHKIPFVF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4G1525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09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ARCDFCGTEKALIYCKSDSAKLCLNCDVNVHSANPLSQRHTRSLLCEKCSLQPTAVHCMNENVSLCQGCQWTASNCTGLGHRLQSLNPYSDCPSPSDFGKIWSSTLEPSVTSLVSPFSDTLLQELDDWNGSSTSVVTQTQNLKDYSSFFPMESNLPKVIEEECSGLDLCEGINLDDAPLNFNASNDIIGCSSLDNTKCYEYEDSFKEENNIGLPSLLLPTLSGNVVPNMSLSMSNLTGESNATDYQDCGISPGFLIGDSPWESNVEVSFNPKLRDEAKKRYKQKKSKRMFGKQIRYASRKARADTRKRVKGRFVKSGETFEYDPSLV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4G2731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8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GKKCDLCNGVARMYCESDQASLCWDCDGKVHGANFLVAKHTRCLLCSACQSLTPWKATGLRLGPTFSVCESCVALKNAGGGRGNRVLSENRGQEEVNSFESEEDRIREDHGDGDDAESYDDDEEEDEDEEYSDDEDEDDDEDGDDEEAENQVVPWSAAAQVPPVMSSSSSDGGSGGSVTKRTRARENSDLLCSDDEIGSSSAQGSNYSRPLKRSAFKSTVV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4G3896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9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RILCDACENAAAIIFCAADEAALCRPCDEKVHMCNKLASRHVRVGLAEPSNAPCCDICENAPAFFYCEIDGSSLCLQCDMVVHVGGKRTHGRFLLLRQRIEFPGDKPKENNTRDNLQNQRVSTNGNGEANGKIDDEMIDLNANPQRVHEPSSNNNGIDVNNENNHEPAGLVPVGPFKRES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4G3907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0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KIWCAVCDKEEASVFCCADEAALCNGCDRHVHFANKLAGKHLRFSLTSPTFKDAPLCDICGERRALLFCQEDRAILCRECDIPIHQANEHTKKHNRFLLTGVKISASPSAYPRASNSNSAAAFGRAKTRPKSVSSEVPSSASNEVFTSSSSTTTSNCYYGIEENYHHVSDSGSGSGCTGSISEYLMETLPGWRVEDLLEHPSCVSYEDNIITNNNNSESYRVYDGSSQFHHQGFWDHKP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5G1584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0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LKQESNDIGSGENNRARPCDTCRSNACTVYCHADSAYLCMSCDAQVHSANRVASRHKRVRVCESCERAPAAFLCEADDASLCTACDSEVHSANPLARRHQRVPILPISGNSFSSMTTTHHQSEKTMTDPEKRLVVDQEEGEEGDKDAKEVASWLFPNSDKNNNNQNNGLLFSDEYLNLVDYNSSMDYKFTGEYSQHQQNCSVPQTSYGGDRVVPLKLEESRGHQCHNQQNFQFNIKYGSSGTHYNDNGSINHNAYISSMETGVVPESTACVTTASHPRTPKGTVEQQPDPASQMITVTQLSPMDREARVLRYREKRKTRKFEKTIRYASRKAYAEIRPRVNGRFAKREIEAEEQGFNTMLMYNTGYGIVPS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5G1585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0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LKVESNWAQACDTCRSAACTVYCRADSAYLCSSCDAQVHAANRLASRHERVRVCQSCERAPAAFFCKADAASLCTTCDSEIHSANPLARRHQRVPILPISEYSYSSTATNHSCETTVTDPENRLVLGQEEEDEDEAEAASWLLPNSGKNSGNNNGFSIGDEFLNLVDYSSSDKQFTDQSNQYQLDCNVPQRSYGEDGVVPLQIEVSKGMYQEQQNFQLSINCGSWGALRSSNGSLSHMVNVSSMDLGVVPESTTSDATVSNPRSPKAVTDQPPYPPAQMLSPRDREARVLRYREKKKMRKFEKTIRYASRKAYAEKRPRIKGRFAKKKDVDEEANQAFSTMITFDTGYGIVPS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5G2493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05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DPTWIDSLTRSCEANSNTNHKRKRERETLKHREKKKKRFRERKMASKLCDSCKSATAALYCRPDAAFLCLSCDSKVHAANKLASRHARVWMCEVCEQAPAHVTCKADAAALCVTCDRDIHSANPLARRHERVPVTPFYDSVSSDGSVKHTAVNFLDDCYFSDIDGNGSREEEEEEAASWLLLPNPKTTTTATAGIVAVTSAEEVPGDSPEMNTGQQYLFSDPDPYLDLDYGNVDPKVESLEQNSSGTDGVVPVENRTVRIPTVNENCFEMDFTGGSKGFTYGGGYNCISHSVSSSSMEVGVVPDGGSVADVSYPYGGPATSGADPGTQRAVPLTSAEREARVMRYREKRKNRKFEKTIRYASRKAYAEMRPRIKGRFAKRTDTNESNDVVGHGGIFSGFGLVPT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5G4825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08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GYMCDFCGEQRSMVYCRSDAACLCLSCDRNVHSANALSKRHSRTLVCERCNAQPASVRCSDERVSLCQNCDWSGHDGKNSTTTSHHKRQTINCYSGCPSSAELSSIWSFCMDLNISSAEESACEQGMGLMTIDEDGTGEKSGVQKINVEQPETSSAAQGMDHSSVPENSSMAKELGVCEDDFNGNLISDEVDLALENYEELFGSAFNSSRYLFEHGGIGSLFEKDEAHEGSMQQPALSNNASADSFMTCRTEPIICYSSKPAHSNISFSGITGESNAGDFQDCGASSMKQLSREPQPWCHPTAQDIIASSHATTRNNAVMRYKEKKKARKFDKRVRYVSRKERADVRRRVKGRFVKSGEAYDYDPMSPTRS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5G5447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9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GKKKCELCCGVARMYCESDQASLCWDCDGKVHGANFLVAKHMRCLLCSACQSHTPWKASGLNLGPTVSICESCLARKKNNNSSLAGRDQNLNQEEEIIGCNDGAESYDEESDEDEEEEEVENQVVPAAVEQELPVVSSSSSVSSGEGDQVVKRTRLDLDLNLSDEENQSRPLKRLSRDEGLSRSTVVMNSSIVKLHGGRRKAEGCDTSSSSSF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5G5766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06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GFGLESIKSISGGWGAAARSCDACKSVTAAVFCRVDSAFLCIACDTRIHSFTRHERVWVCEVCEQAPAAVTCKADAAALCVSCDADIHSANPLASRHERVPVETFFDSAETAVAKISASSTFGILGSSTTVDLTAVPVMADDLGLCPWLLPNDFNEPAKIEIGTENMKGSSDFMFSDFDRLIDFEFPNSFNHHQNNAGGDSLVPVQTKTEPLPLTNNDHCFDIDFCRSKLSAFTYPSQSVSHSVSTSSIEYGVVPDGNTNNSVNRSTITSSTTGGDHQASSMDREARVLRYREKRKNRKFEKTIRYASRKAYAESRPRIKGRFAKRTETENDDIFLSHVYASAAHAQYGVVPT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2G4789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1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AEEGHQRDRLCDYCDSSVALVYCKADSAKLCLACDKQVHVANQLFAKHFRSLLCDSCNESPSSLFCETERSVLCQNCDWQHHTASSSLHSRRPFEGFTGCPSVPELLAIVGLDDLTLDSGLLWESPEIVSLNDLIVSGGSGTHNFRATDVPPLPKNRHATCGKYKDEMIRQLRGLSRSEPGCLKFETPDAEIDAGFQFLAPDLFSTCELESGLKWFDQQDHEDFPYCSLLKNLSESDEKPENVDRESSVMVPVSGCLNRCEEETVMVPVITSTRSMTHEINSLERNSALSRYKEKKKSRRYEKHIRYESRKVRAESRTRIRGRFAKAAD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5G6819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default"/>
                <w:lang w:val="en-US" w:eastAsia="zh-CN"/>
              </w:rPr>
              <w:t>AtBBX27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LCIIIIENMERVCEFCKAYRAVVYCIADTANLCLTCDAKVHSANSLSGRHLRTVLCDSCKNQPCVVRCFDHKMFLCHGCNDKFHGGGSSEHRRRDLRCYTGCPPAKDFAVMWGFRVMDDDDDVSLEQSFRMVKPKVQREGGFILEQILELEKVQLREENGSSSLTERGDPSPLELPKKPEEQLIDLPQTGKELVVDFSHLSSSSTLGDSFWECKSPYNKNNQLWHQNIQDIGVCEDTICSDDDFQIPDIDLTFRNFEEQFGADPEPIADSNNVFFVSSLDKSHEMKTFSSSFNNPIFAPKPASSTISFSSSETDNPYSHSEEVISFCPSLSNNTRQKVITRLKEKKRARVEEKK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1g1058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0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KVLCSACEAAEARVLCCADDAALCARCDLHVHAANRLAGKHHRLPLLSSSSSSSSPSPPTCDICQDAHAYFFCVEDRALLCRACDVAVHTANALVSAHRRFLLTGVHVGLDAAADDDDKHPPHPLSSSLPRNTAPPPQPPPKRSPSPIYSDDDVIDWATGGHDIGITGNLPDWSLVDEQFNTPALPPVVTKTPPKRASRGPVTAGTAAAVFGNLAGGSPDWPLNEFFGFADFSSGFGFAENGTSKADSGKIGSMDGSPNGGRSSSSSSSSSAAAAGGGGGGQDFFGQVPEVHWAVPELPSPPTASGLHWQRDPRYGGGATDASAVFVPDISSPENPFRCFAAAAAGDHTMKRRRR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2g0793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0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EVGNGKCGGGGAGCELCGGVAAVHCAADSAFLCLVCDDKVHGANFLASRHRRRRLGVEVVDEEDDARSTASSSCVSTADSASSTAAAAAAVESEDVRRRGRRGRRAPRAEAVLEGWAKRMGLSSGAARRRAAAAGAALRAVGRGVAASRVPIRVAMAAALWSEVASSSSRRRRRPGAGQAALLRRLEASAHVPARLLLTVASWMARASTPPAAEEGWAE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2g0815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03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EMELGLGRYWGVGRRRCGACAVAPAAVHCRTCDGDGGGGGYLCAGCDAEHGRAGHERVWVCEVCELAPAAVTCKADAAALCAACDSDIHDANPLARRHERVPVHPIGSSAAPPPDALLLGGENDAAAAVDGGGGGKEVKLDFLFADFMDPYLGGSPELARFPHADSVVPNHNGSAGPAMELGFAGGGGAAVKPSYSSYTAASLGNSGSSSEVGLVPDAICGGGGGGIIELDFAQSKAAYLPYASTPSHSMSSSMDMGVAAPEMSDCAAAAAGRAYAAEGRAARLMRYREKRKNRRFEKTIRYASRKAYAETRPRVKGRFAKRADDHDAAAPPPQIMLDFAGYGVVPT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2g39360.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04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KIQCDACESAAAAVVCCADEAALCAACDVEVHAANKLAGKHQRLPLEALSARLPRCDVCQEKAAFIFCVEDRALFCRDCDEPIHVPGTLSGNHQRYLATGIRVGFASASPCDGGSDAHDSDHHAPPMGSSEHHHHHQQPAPTVAVDTPSPQFLPQGWAVDELLQFSDYETGDKLQKESSPPLGFQELEWFADIDLFHNQAPKGGAAAGRTTAEVPELFASQAANDVAYYRPPTRTAAAAFTAATGFRQSKKARVELPDDEEDYLIVPD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2g3971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05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EAVEDKAMVGVGGAVAAGYSSSSWGLGTRACDSCGGEAARLYCRADGAFLCARCDARAHGAGSRHARVWLCEVCEHAPAAVTCRADAAALCAACDADIHSANPLARRHERLPVAPFFGPLADAPQPFPFSQAAADAAAAREEDADDDRSNEAEAASWLLPEPDDNSHEDSAAAADAFFADTGAYLGVDLDFARSMDGIKAIGVPVAPPELDLTAGSLFYPEHSMAHSLSSSEVAIVPDALSAGSAAPPMVVVVASKGKEREARLMRYREKRKNRRFDKTIRYASRKAYAETRPRIKGRFAKRTADADDDDEAPCSPAFSALAASDGVVPS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2g4317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06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KVQCDVCAAEAASVFCCADEAALCDACDHRVHRANKLAGKHRRFSLLNPSASGRSPTSTTAPLCDICQEKRGFLFCKEDRAILCRECDVPVHTASELTMRHSRYLLTGVRLSSEPAASPAPPSEEENSSSFCCSADDAVPAPAAPATSHGGSSGSSSISEYLTTLPGWHVEDFLVDDATAEAAAAAAATSSGISANGPCQGVTRIGGLQESAGYPAWMAQQQLCCDGLVAGDASPASRERWVPQMYADQLAAGSKRSRTSTASSYSY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2g4923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07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DALCDFCREQRSMVYCRSDAASLCLSCDRNVHSANALSRRHTRTLLCDRCVGQPAAVRCLEENTSLCQNCDWNGHGAASSAAGHKRQTINCYSGCPSSAELSRIWSFSMDIPTVAAEPNCEEGINMMSINDNDVNNHCGAPEDGRLLDIASTALMSDLPTGDKFKPLIGSSSGDGMNLLPLNSDQPAEPVSTTPKAPCVTDKDMFNDGSVYGDFCVDDADLTFENYEELFGTSHVQTEQLFDDAGIDSYFEMKDVPADESNEQPKPVQPECSNVASVDSGMSNPAARADSSHCIPGRQAISNISLSFSGLTGESSAGYFQDCGVSSMILMGEPPWHPPGPESSSAGGSRDNALTRYKEKKKRRKFDKKIRYASRKARADVRKRVKGRFVKAGEAYDYDPLSQTRS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2g4988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08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SCSSEKAAGAVGGKAARACDSCLRRRARWYCAADDAFLCQGCDTSVHSANPLARRHERLRLRVSSPPPLTARASVEEEAAAAVGTTTTTTSKREGGVTPAWSKRKARTRRPQVKSVGQLLSRRLVVPEMAVESSDERKADEDGAHEELEGQLLYRVPVFDPSLAEFCSPPPIDDAAAASSSCFKEDAADGAVEDAKYPAAAASSPVQQLPDSFVNFEPTDAELREFAADMEALLGQGLDDSNELQDSFYMETLGLITPPVEESGRVKMELDGGVASNSRVSLPSCRAHPKPEDVESADVLDIDFNCTSPDEQKSSASNGAAADSQFFHRSLDLRLNYEAIIESWGNSPWTDGRPPHGQLDDFWPNDHHYSGLWAAGGGGHGAEVGMMTVRPRMDGPGREARVTRYREKRRTRLFSKKIRYEVRKLNAEKRPRMKGRFVKRPSAAAAPCAV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3g2277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09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GQDEVEVGAEKKDQELPEVEVVEEEEEEGSKKAAAGCDYCGDAAAVVYCRADAARLCLPCDRHVHGANGVCSRHARAPLCAACAAAGAVFRRGAGGFLCSNCDFSRHRHGGERDPAAPLHDRSTVHPYTGCPSALDLAALLGISYSDKAAAATAAAGGDDGGWWAIWEEPQVLSLEDLIVPTTSCHGFEPLLTPSSPKIQNSPDGKVNEEVIRQLTELANSDGGGAQIWAHREAAQAGDHQLPSWGTTTQHNTGHGNFGTANSNEVATMPTPGYENGGWDNSDYPALNDPCKVEFTYEQPPASSAEACISSFVQMSELCPSMSNGSSMEETHQTNPGNGTPMQVLPKMPEFVPCPDRNLVISRYKEKRKTRRFDRQVRYESRKARADSRLRIKGRFAKVNQ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3g5031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0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ASAAAATGAALGARTARACDGCMRRRARWHCPADDAFLCQACDASVHSANPLARRHHRVRLPSASSSPASSPRSAAAPRAGSDDPDAPAWLHGLKRRPRTPRTKPGGGGKHDASAATVAAAAASAVPDLEAEESGIVGDTDHDVGEEDDEDLLYRVPVFDPMLAELYNPVAADDEEQQIEQKPAARVVPFSEPSPEFASGSVEADGLSGFDVPDMELASFAADMESLLMGVDEGFDDLGFLDDEKPHVKLDLDMDMDFASISPAPAPEREERKRKRPEMILKLDYEGVIDSWARDGASPWFHGERPRFDPSESWPDFPAGSRGGLGAAVTAVTGGEREARVSRYREKRRTRLFAKKIRYEVRKLNAEKRPRMKGRFVKRAAALPPLPLPRHQHPPPPPPRALPPVPMMLAPRGAHGRYR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4g41560.2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RIQCDACEAAAATVVCCADEAALCARCDVEIHAANKLASKHQRLPLDAALPAALPRCDVCQEKAAFIFCVEDRALFCRDCDEPIHVPGTLSGNHQRYLTTGIRVGFSSVCSANADHLPPPAPKGNSKPPASGIAAAAAPKPAVSAAAQEVPSSPFLPPSGWAVEDLLQLSDYESSDKKGSPIGFKDLEWLDDIDLFHVQSPAKGGSTAAEVPELFASPQPASNMGLYKASGARQSKKPRVEIPDDDEDFFIVPD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4g4202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EGDDKSAVVGGAYWGLAARACDACGGEAARLFCRADAAFLCAGCDARAHGPGSRHARVWLCEVCEHAPAAVTCRADAAALCAACDADIHSANPLARRHERLPVAPFFGALADAPKPGSGAHGGDAAAADDDGSNDAEAASWLLPEPDHGQKDGAVGATDELYADSDPYLDLDFARSMDDIKAIGVQNGPPELDITGGKLFYSDHSMNHSVSSSEAAVVPDAAAGGGAPMPVVSRGREREARLMRYREKRKSRRFEKTIRYASRKAYAETRPRIKGRFAKRTKGGAGADADADADADGEDEEMYSSAAAAVAALMAPGGSDADYGVDGVVPT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4g4569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3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KVQCDVCAAEAASVFCCADEAALCDACDRRVHSANKLAGKHRRFSLLQPLASSSSAQKPPLCDICQEKRGFLFCKEDRAILCRECDVTVHTTSELTRRHGRFLLTGVRLSSAPMDSPAPSEEEEEEAGEDYSCSPSSVAGTAAGSASDGSSISEYLTKTLPGWHVEDFLVDEATAASSSSDGLFQGGLLAQIGGVPDGYAAWAGREQLHSGVAVAADERASRERWVPQMNAEWGAGSKRPRASPPCLY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5g1151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4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SPPPPPYYHHLLLLRSSPTTTGGGARVLAAAELARMKLLCSACEAAEASVLCCADEAALCARCDRDIHAANRLAGKHLRLPLLSPASSSSSSAAALAPPPPSPPKCDICQESHAYFFCLEDRALLCRSCDVAVHTANAFVSAHRRFLLTGVQVGQEQDEHSPDPPEPSPPPPPPPPASKSDHPAPLYGEGGGGFSWDAADSPAAGGLPDWSAVVDQFGSPPPPRHTDTATVTTPPPTKRSPRAPAFGGQGGMMDWPLGEFFGGFTDFTGGFGFGFGDSGTSKADSGKLGGSTDGSPYYRSSSEDDRNADELFGQVPEIQWSVPELPSPPTASGLHWQRHPAATHGGGGGGPDTTAFVPDICSPDSCFPATTSKRRR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6g0134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5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ENEVGCECQLCGGRRGVVFCGAHGGRLCLQCDRALHQAHGGAGDHPRAPLCDSCNAAAAELRLNDGATLCGPCAYPYAYAYPYTYTYVYTGCPTPLEMMRLLHAAPPPPPATCSLQQRGEGEELLPTLLSATATPNTATAAPMAMPPPPLQHHTTTSLIMMIRNIHKREERNRAKLRFSKQIKYACRKAGADARKRVKGRFAKASSSSSSSSSSSSSIDHR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6g0589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6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KIQCNACGAAEARVLCCADEAALCTACDEEVHAANKLAGKHQRVPLLSDDGGAAPAAAAPAVPKCDICQEASGYFFCLEDRALLCRDCDVSIHTVNSFVSVHQRFLLTGVQVGLDPADPVPPVADKHVKSAGGSVDSATKHLQRNPTDLSGENSASLPSQNVINGNYSRQSSVTMAKTGQVNWTMSNNTIRSIDPPPKYSSEESPALLLASHTSTMAAYSSQISKDSDRIYNLPFTGGNGSDSLHDWHVDEFFSNSEFGFAEHGSSKGDNAKPGSAGGSPQCRLAEGLFVEGLLGQVPDNPWTVPEVPSPPTASGLYWQNNLLCPSYDSTMFVPEISSLENSQNNFTVSAGLKRRRRQ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6g1533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7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SSTAKAAAAGAVGAKSARACDGCLRRRARWYCAADDAFLCQGCDTSVHSANPLARRHERLRLRPSSPPPLVPPSGSGRRDEAVPAAWFKRKARTPRSHAAKSAAAFGQLLSRRLVVVPEAAAGSGGDSPEERKDEGEIVEEQEQLLYRVPIFDPALSEFCSPPPLEDAAAAVSCCNEDGAVENPTKPSMTTTTATTPPLQFFPDGQANFGPTDAELREFAADMEALLGRGLDDGNDEDSFCMETLGLIEPVDDDAGRVKVEADGDAGMTLAWCHELDTETSSGEMLDIDFDCGSPQAATTPDEKVGSSGPAAADDDAQLQQSNLALSLNYEAIIESWGTSPWTDGERPHVKLDDSWPRDYSGVWMAAAGVFGHGGEEQALTPRLGMDGGREARVSRYREKRRTRLFSKKIRYEVRKLNAEKRPRMKGRFVKRAAAAATAAVATAC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6g1637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8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NYNFGGNVFDQEVGVGGEGGGGGEGSGCPWARPCDGCRAAPSVVYCRADAAYLCASCDARVHAANRVASRHERVRVCEACERAPAALACRADAAALCVACDVQVHSANPLPAITIPATSVLAEAVVATATVLGDKDEEVDSWLLLSKDSDNNNNNNNNNDNDNNDNNNSNSSNNGMYFGEVDEYFDLVGYNSYYDNRIENNQDRQYGMHEQQEQQQQQQEMQKEFAEKEGSECVVPSQITMLSEQQHSGYGVVGADQAASMTAGVSAYTDSISNSISFSSMEAGIVPDSTVIDMPNSRILTPAGAINLFSGPSLQMSLHFSSMDREARVLRYREKKKARKFEKTIRYETRKAYAEARPRIKGRFAKRSDVQIEVDQMFSTAALSDGSYGTVPW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6g19444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19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GALCDFCGEQRSMVYCRSDAASLCLSCDRNVHSANALSRRHTRTLLCDRCASQPAMVRCLVENASLCQNCDWNGHSAGSSAAGHKRQTINCYSGCPSSSELSKIWTFVSDIPNVAPEPNCEQGISMMSISDSGVSNQDNAAGDSSLLDIASATLMSDLGTAGKPKSLIGSSSEAGVNLLPLATDQMAGSVDSTSAKVPYTADQDMFSKDSIYEDFCVDDVDLSFENYEELFGTSHIQTEQLFDDAGIDSYFESKEIPSGNSDEQPKLMQPVTSNAVSADSGMSIPGAKGDSSLCIPVRQARSSISLSFSGLTGESSAGDYQDCGVSPVLLMGEPPWHPPGPEGSFAGATRDDAITRYKEKKKRRKFDKKIRYASRKARADVRKRVKGRFVKAGEAYDYDPLCETRS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6g4445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0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MELRKYWGVGGRRCGACEASPAAVHCRGCGGVYLCTACDARPGHARAAHERVWVCEVCEVAPAAVTCKADAAVLCAACDADIHDANPLARRHARVPVAPIGSAAAAAVAAEAMLFGVAAAGAEAEAVEDKAAAEHHHHQQRQQHGALNLNVEAKDMKLDYLFSDLDPYLNVEFARFPHADSVVPNGAGAGAAIELDFTCGLGVGVGGAKQSYSSYTATDLAHSGSSSEVGVVPEAMCGGGGAIDLDFTRPKPQPYMPYTATPPPSHSVVSAQMSSSVVDVGVVPERAAAMGEGREARLMRYREKRKNRRFEKTIRYASRKAYAETRPRIKGRFAKRADHDADDADADADDPAAVPSSYMLDFGYGVVPS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6g4504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GGEAERCALCGAAAAVHCEADAAFLCAACDAKVHGANFLASRHHRRRVAAGAVVVVEVEEEEGYESGASAASSTSCVSTADSDVAASAAARRGRRRRPRAAARPRAEVVLEGWGKRMGLAAGAARRRAAAAGRALRACGGDVAAARVPLRVAMAAALWWEVAAHRVSGVSGAGHADALRRLEACAHVPARLLTAVASSMARARARRRAAADNEEGWDECSCSEAPNALGGPHSFRTTEAPAFSFIASVRWKKRLLIVLAEYKYATSNQFPTL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6g4988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RVQCDVCAAEPAAVLCCADEAALCSACDRRVHRANRLASKHRRLPLVHPSSSSSGDGGAAAAPLCDVCREKRGLVFCVEDRAILCADCDEPIHSANDLTAKHTRFLLVGAKLSPAALAEQPLPSSDCSSDDDAAAAATEEEYHSSAASTGAAVSAPLDASSNGAGGGGGVGGSSISDYLTTICPGWRVEDLLPDDDAFAAAAAQAGKEKDERVPFLDADLFDVVAGRPEKKGGAWAPHVPHLPAWCLDEVPVVVAASAAPAATPVKAKQGHVRDSHWSDSDAFAVPEFSPPPPPAKRARPSSQFWC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7g4714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3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MARDDDPAKKLAVDGGVAAAARCCDFCGGLPAVVYCRADSARLCLPCDRHVHAANTVS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HARAPLCSACRAAPAAAFHRGDGFLCSSCDFDERLRRGSIGGGGDELPLDDRAAVEGYTGCPSIGELAAILGVVGGDSDKPADDGWWSASWEEEAPQVLSLDDIIVPTTSCHGLRPLLTPPSPENQSSPDNGELDGEVVRQLGELARSEAAAQATFVAGDQLASWASPEFTSGHGDFGIEAASTTVPSCENETWIMSTDCTDPTDASKTDIAREEAPASSSAEPCLSSLVEISEICRSMSYSGSGIDNGGHDPSTLAIMPTQALPKKGVYDIAYPDRGTVISRYKEKRKNRRFDKQIRYESRKARADGRLRIKGRFAKS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8g0812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4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SVAAEGKEKGVGGGGGGAGAGACELCGAAARVYCGADEATLCWGCDAQVHGANFLVARHARALLCRGCARPTPWRAAGPRLGPTASLCERCVRRGGGGRGGGGGGGAAGGGGRGGGGDEEMGGEGDEEEEDEDEEVVVEEEEDEDDEDEEGEGEGENQVVPWAEEAEATPPPVASSTSSSSREAAANGANAADRVKEDQPCSTSQPSLCRYASSAHHGGGGRSDEATSSRNGGGVGGRFLASRHRKRSPSDFRRSGLAQSVSGVQGRNCSNAVVGRNDAS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8g1505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5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MASDGSASPASCGGAACGVCGGAATVYCAADAAALCVPCDAAVHAANPLASRHDRVPLAVAMAAASSGVYDHLFAPDDDAASSWAAAAAAGAAVQGQGQGSPNDSSSSFTNDSAGGGGGGGAERSLFDLLSDVDIMSCGGGGLASSFDGAAAPPLWLHPGQLAALTPWSPADSVVVPTSAAGAVAAAAAAREERVRRYREKRKNRKFQKTIRYASRKAYAEARPRIKGRFVKRATTAAASSSSDDDSTAAAGVSGAGGAGAAATKEAKFWLSFSDDGRADGVGFYMDSTTAATAAYGVVPT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8g4244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6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KDGGGGGGRGQQQQWPCDYCGEAAAALHCRADAARLCVACDRHVHAANALSRKHVRAPLCAACAARPAAARVASASAPAFLCADCDTGCGGDDGAALRVPVEGFSGCPAAAELAASWGLDLPGGCGGEEEEADDAFFSALDYSMLAVDPVLRDLYVPCDPPEVVVAGGGRRLKGEALGHQLAEMARREAETAHPHTQPHSDLSPRTPRRTSAAASGRLQEKQAPPPLPHAAATAAPLPYTSLLMMAPANCTELMENNRVGDEDENVLWESTAPSVPPTQIWDFNLGKSRDHNENSALEVGFGSNNGGFMIKSYNDMLKEISSGTTKDLEDIYDSRYFAAAEDIMSTNVCQLSSKNPSTRSNKRKASSCASTIDGPTTSTSHVPAASGALGGSSNDRGSALPKEISFCDQTVVPTGADQRPCTIKIDSETLAQNRDSAMQRYREKKKNRRYEKHIRYESRKLRADTRKRVKGRFVKSNGAPDDVSN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9g06464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7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LKLEPEFPGLPQRCDSCRSAPCAFYCLADSAALCATCDADVHSVNPLARRHRRVPMGVVAAPGAGGAFVVRPAGGVNSSWPIREGRRCDYDDDDADAAGEEDEEATSWLLFDPLKDSSDQGLPPFGDALVADFLNLGGGAGEKEDASSSKDCSSSHGKSSEGSHEFAVPGEPVPERQGFGAVSMDITDYDASNFRRGYSFGASLGHSVSMSSLENMSTVPDCGVPDITTSYLRSSKSTIDLFTAAAGSPVAAHSIMSPPQFMGAIDREARVHRYREKRKTRRFEKTIRYASRKAYAETRPRIKGRFAKRSDTDLEVDQYFSTTADSSCGVVPT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9g3355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8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</w:rPr>
            </w:pPr>
            <w:r>
              <w:rPr>
                <w:rFonts w:hint="eastAsia"/>
              </w:rPr>
              <w:t>MTWRSCDYCGEAAAALHCRADAARLCVACDRHVHGANALSRRHVRAPLCARCEARPAAARVAAVAGAGGCGGGGEARFLCAGCADDDGAEAARVPVVGFSGCPGAAELAASWGLDLGGGGGRDEFEEDPFFPEAGYPMLAADRVLRDMYVPCDPPPEVAAGGRGRRLKGDSLCHQLAELARREMESAPAQANSGSISPSARRGSAAAIRHEAAAAAAAQRATLPYKSTPVTEAAGCGDV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NGEQFTDDNELVWQRTAPSDPPCQIWDFNLGKSRDHDEHSALELHFGPKDGGFMIKSYNDMIEEVSSSSRKDLQYIYDSTYSFATEDIVSANIYQLTPKQLSTATSGNRRHKNEQHGLTNDGPSSSRIVDVDRTLNSSPEEVAAVLAGENCITDQTVTGADQRNSLKIDSKTIAMNRDNAMQRYREKRKTRRYDKHIRYESRKMRADTRTRVKGRFVRATDIFNVGGGD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09g3588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29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RTICDVCESAPAVLFCVADEAALCRSCDEKVHMCNKLARRHVRVGLADPNKVQRCDICENAPAFFYCEIDGTSLCLSCDMTVHVGGKRTHGRYLLLRQRVEFPGDKPGHMDDVAMQQKDPENRTDQKKAPHSVTKEQMANHHNVSDDPASDGNCDDQGNIDSKMIDLNMRPVRTHGQGSNSQTQGVDVSVNNHDSPGVVPTCNFERE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LOC_Os12g10660.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OsBBX30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</w:rPr>
              <w:t>MKIGCDACEQAEAAVLCCADEAALCRRCDAAVHSANRLAGKHTRVALLLPSSSSAAAGDDDHHPTCDICQEKTGYFFCLEDRALLCRSCDVAVHTATAHAAAHRRFLITGVRIGGSVDAAAAADVIVSPTSSSIAPAGSASSNHAGAAGNNNGRSPAPVRFSGGDGGVEPEQQWPWSDVFAADDDDDVSAAMEQCYYHGISEPHSSSL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16459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04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CHSLDSTATLLLVLHTELPTLTTPTHSQEAGGTSFLWARPCDGCHAAPSAVYCRADAAYLCASCDTQVHSANHVASRHERVRVCEACESAPAVLACRADAAELCTTCDAQVHSANPIAQRHQRVPVLPLPAAAIPAASGFAEAEAAVTAHGNKEEEEEANSWLLLSRDSDDNNCTNNNMYFGEVDQYFDLVGYNLYHDNSVTSNPEEQYKMQEQQHVQKRYREKGGSECVVPSQVAMASEQQQSGYGIIGAEQAASMAAGVSAYTASISNSV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27822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0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DAEDSKPVVGAGYWGLGARPCDSCGVDAARLYCSADGAFLCTGCDARAHGAGSRHARVWLCEVCEHAPAAVTCRADAAALCAACDADIHSANPLARRHERLPVAPFFGALADAPQPFPSPAFAAAAATVTGPQVDADDDGSNEAEAASWLLPEPDNSHEGSAAADAFFAESDAYLGLDLDFARSMDGIKAVGVPAVPPELDLAAGNLFYTEHSMNHSVSSSEVAVVPDALSAGAAPAPSLAVVASKGKEREARLMRYREKRKNRRFNKTIRYASRKAYAEMRPRIKGRFAKRSAEDDALLEHDGACSPAVSALVASDGDYGVVPS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35355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0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RTICDVCESAAAVLFCAADEAALCRPCDEKVHMCNKLANRHVRVGLADPNKVPRCDICENSPAFFYCEIDGTSLCLSCDMAVHVGGKRTHGRYLILRQRVEFPGDKPGHMDDVAMQQKDPENQRDQKKAPHSVTKEQMANHHIVSDDLASDGNCDDQGNIDSKMIDLNMRPVRTHGQGSNSQTQGVDLSVNNHESPGAVPTCNFERYS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39681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03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RVQCDVCAAEAASVFCCADEAALCDGCDRRVHRANKLSGKHRRFSLLYPSPSSSASTQPPRPLCDICQEKRGFLFCKEDRAILCRECDVPVHMASKLTMRHSRFLLTGVRLSSEPAASPAPPSEEENSSSFCCSGDDVAPPVPATSHGGSSSISEYLIKTLPGWHVEDFLVDDASAAAAAAAATSTGISSDGSYQGVARIGGLQEAGYPAWMAQEQLFCDSAVAADALASRERWVPQMMYTELAGSKRSRTSTSYSY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45949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05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SSSDRKAAGAVGGKAARPCDSCLRRRARWYCAADDAFLCQGCDTSVHSANPLARRHERLRLRASSPPPRSVEGVAAATTTSKRQGVAPAWSKRKARTRRPQVKSVGQLLSRRLVVPEVAVESSEERKAEEDGAEEEQLLHRVPTFDPALAEFCSPLLIDDAAATTSCCREEVDGAVEDTREPVVVASPVQQLPDSFANFGPTDAELREFAADMEALLGRGLDDSNELDDPFNMETLGLVSPAEDGGRVKVEPDGVVSNSGGAVASGPELKSEASAEVLDIDFNCSSPMVVDDDDGFEQKTSASNGGAADAQFFQRSLDLRLNYEAIIESWERSPWTDGERPHVKFDNFWFHDHSGMWMAGGARHGEEAGTLRLRMDGAGREARVTRYREKRRTRLFAKKIRYEVRKLNAEKRPRMKGRFVKRSAGGGAAVAAAPCVV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05295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07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SSSAKLAAGAMGGKAARACDGCLRRRARWYCAADDAFLCQGCDSSVHSANPLARRHERLRLRQLSPLLPPSAGAASRARRGGDEVVPAWFKRKARTPRSHAKSVEQLLSRPLVVPEGAVGDSPEERKCEGEIEEEELLYRVPIFDPTLAEFCSPPPLEDVAAAGSCYNENGAVENPTKPAVTPPQMQFFPDSFGPTDAELREFAADMEALLGRGLDDGNEEDSFYMETLGLIEPTEADGGRVKQETDVKARGMLACGLELEPEASGEMLDINFNYGSPQATPDEKAASTDGSTDAQFLQRSLALSLNYEAIIASWGSSPWTDGERPHVKLEDCWPHDYSGVWMVGGGVVGHGGDGVGMPRLGMDGGREARVTRYREKRRTRLFSKKIRYEVRKLNAEKRPRMKGRFVKRATAGGS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19468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06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IQCNACGTAEARVLCCADEAALCTACDEEVHAANKLAGKHQRVPLLSDGASAAPAAAPDVPRCDICQEASGYFFCLEDRALLCRDCDVAIHTVNSFVSVHQRFLLTGVQVGLDPADPVPPIADKHANAAGGSMDSPTKHLPRRNPTVLFSGESTAPSQNAINGDYSRQNSVPNTRKGVVDWTMNNSAIRSVEPPPKYLSEETPTLLLSSQTTTAFSNQINRDSDRGYNLPFSGGDSLPDWPVDEFFGNSEYGPNFGFAEHGSSKGDNAKLGSAGGSPQCRLAEGLVAEELLDMPGLDADESLNRVPENPWAVPEVPSPPTASGLYWQGNLRYPVYDSTMFVPEISSLDISQNHFTVSAGLKRRRRQ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19765.t2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08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RVQCDVCGQEPAAVLCCADEAALCSACDRRVHRANRLAGKHRRLPLLHPSLPTNDSDTAAPPLCDVCKDRRGFVFCVEDRAILCADCDEPIHSANELTAKHSRFLLVGAKLSAALVDQAIPSPDGSSDEPHDLAACAAEDSYLDASHGGGGGGGGSSISDYLTNICPGWRVEDLLLDDAAAAAAAAAKGRDEQVPFLDADLSDVVAGRPEKRGAWAPHVPQTPAPPWGLEKVPAAVAAPAAAKAKQGHVRERHWSDSDSDAFAVPEISPSPAKRARPSSFWC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02845.t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RVQCDVCGQEPAAVLCCADEAALCSACDRRIHQANKLAGKHRRLPLLHPSSPTNDTAAPPLCDVCKERRGFVFCVEDRAILCAGCDEPIHSANELTAKHSRFLLVGAKLSAPFADQEIPSPEGGSDVAAEDSSLVDSHGGGGGGSSSISDYLTNICPGWRVEDLLLDDAAFAAAAAAKGRDEQVPFLDADLFDVVAGRPEKRGAWAPHVPQTPTLAWGLEEVLAAMAAPATAKTKQGHVRERYWSDSDALAVPEISPPPAKRARPSSFWC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21910.t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0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NYNFGGTVYEQEVAGGEGSCPWARPCDGCNAAPSVVYCRADAAYLCASCDSRVHAANRVATRHERVRVCEACERAPAVLACRADAAVLCVSCDAQVHSANPLARRHQRVPVVPLPAAAIPAASVLAEAAAAATTVLGDKEEEVDSWLLLSKDSDNQNCSSNNNNNSMYFGEVDEYFDLVGYNSYYDNRIDNNQEQYGMQEQQQQQQQEMQKEFAEKEGSECVVPSQVAMVSEQQQQSGYVGAEQAASMTAGVSAYTDSISNSISFSSMEVGIVPDNTVIDMPNSSILTPAGAINLFSGPSLQMPLHLSTMDREARVLRYKEKKKTRKFEKTIRYATRKAYAEARPRIKGRFAKRSDVEIEVDQMFSSAALSDCSYSTVPW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25549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09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IQCNACGAAEARVLCCADEAALCNACDEEVHAANKLAGKHQRVPLLSDGAPAAPAVPKCDICQIAM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42827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VLCSACEAAEARVICCADEAALCARCDRDVHAANRFAGKHQRLPLLAPGAAAPVSSPPKCDICQECHAYFFCLEDRALLCRSCDVAVHTANAFVSAHRRFLLTGVQVGQEEDDHSPEPSPPPPTKSDPAPLYGEGDISWAAATPDATGVTESLPDWSIVNEQFGSPAPRHAEAASRTPPKQSPRAPEFGGQGGMMDWPLGEFFGGFSDFNGGFGFGESGTSKADSGKLGGSTDGSPYYRSSLENRNADEIFRQVPEIQWSVPELPSPPTASGLHWQRRPAAHGASDSTAFVPDVCSPDNSLRYCFPADQPVTAKCRRK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23282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3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IGCDACGQAEAAVLCCADEAALCRRCDAAVHSANKLAGKHHRVALLPSGGGLSPACSSSPDADDGGHPVCDICQEKRGYFFCLEDRALLCRSCDVAVHTTSPYVSTHRRFLITGVRIGGAQDHIPGSDVSGTAGAVVSSSSSSGDGSNNLPSSSNLIIPDNGRPSEAGLGEEEDIGRQQQWPWSDIFADGVGMEQCYPGLSEPGSSSL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32457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4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VLCSACEAAEARVLCCADEAALCARCDRDVHAANRLAGKHHRLPLLSPTSAATTVSAPKCDICQECHAYFFCVEDRALLCRSCDVAVHTANAFVSAHRRFLLTGVQVGLVPDDQEPEPPNASAAPPMQPPPCPKKSSPTLLYSDDDIDWAAGPDVGITRNLPDWSVVDEQFSSPALRPAEPVISKTPPKRSPRGPVTAGSAAVFGGLGGVAGSMHDWPLDEFFGFAEFNAGFGFTENGTPNADSAKIGSAYGSPNRRSSSSDGAATQNAQDFFGQVPEFHWSVPELPSPPTASGLHWQGDPHYGAAATDTAVFVPDICSPENPFRCFPTAGQPQSAHLKRRRR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09921.t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5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TKAGAATGAVLGARTARACDSCMRRRARWHCAADDAFLCQACDASVHSANPLARRHHRVRLPSASSSPASFPPRADDPDAPAWLHGLKRRPRTPRPKPGSGKHEASAIATMVAAASAVPDLGAEESGIVGDNDVEDDDEDLLYRVPVFDPMLAELYNPVPDEGEPLEQKPTCLASLAEPTPAFASGSAEANGLSGFFVPDMELASFAADMESLLMGVDDGFDNLGFLDDEKPQVNVDLDTMAAPGPEREDRKKKRPGMMLKLDYDRVISSWTRDGGSPWFHGERPHLDQGESWPDFPAGSRGGLSAVVTAVTGGEREARVSRYREKRRTRLFAKKIRYEVRKLNAEKRPRMKGRFVKRTALPLSRPPPRALPHHAQVPMVLAPHIAHGRFR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20422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6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VLCSACEAAEARVLCCADEAALCARCDRDVHAANRLAGKHHRLPLLSPASAAAAVSAPKCDICQECHAYFFCVEDRALLCRSCDVAVHAANAFVSAHRRFLLTGVQVGLEPDDQEPEPPQPPNASAAAPLQPPPCPKKSSPTPLYSDDDIDWAAGPDVGITGNLPDWSVVDEQFSSPALRPAEPVVSKTPPKRSPRGPITAGSAAVFDGGMPDWPLDEFFGFAEFNAGFGFAENGTSKADSAKLGSTDGSPNHRSSFSDCAATQNAQDFFGQVPEVHWSVPELPSPPTASGLHWQGNPHYGASGATDTALFVPDICSPENPFRCFPTASQPQPAHLKRRR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08112.t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7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SSSEKAAGAVGGKAARACDSCLRRRARWYCAADDAFLCQGCDTSVHSANPLARRHERLRLRASFPPSPPPQSVEGVAAATTSKRQGISLAWSKRKARTRRPQVKSVGQLLSRRPRLIVPEVAVESSEERKPEEDGAEEEQFLFRVPIFDPALAEFCSPPPIDDAAATASCCREDVDGALENTREAVVAASPVQQLPDSLANFGPTDAELRVFAADMEALLGRGLDDSNELDDPFYVENLGLVSPAEDGGRVKVEPGGVVSNSGGAQASGPELKSEASAEVLDIHFNCSSPTVVDDNDGFEQKTSASKGDAADAQFFQRSLDLRLNYEAVIESWGSSPWTDGRRPHVQLDDFRLHDHPGMWTAGGGRHGEEAGTPKPRMDGAGREARVTRYREKRRTRLFAKKIRYEVRKLNAEKRPRMKGRFVKRPAGGGAAVAVAVAAAPCAV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14035.t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20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IQCDACEGAAATVVCCADEAALCARCDVEIHAANKLASKHQRLPLDALGARLPRCDVCQEKAAFIFCVEDRALFCRDCDEPIHVPGTLSGNHQRYLATGIRVGCGSVSTCSGATNSAHDADHHAPPKATSEHPPPALAAAAVAQQVPSPPQFLPQGWAVDELLQFSDYESSDKLQKESPLGFKELEWFADIDLFHDQAPKGGRTMVEVPELFASHAVNDAAYYRPSRGAGVRQSKKPRVDIPDDEDDYLIVPD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28332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9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DAEDRKPVAGAGCWGLGARPCDTCGVDAARLYCRADGAFLCPGCDARTHGAGSRHARVWLCEVCEHAPAAVTCRADAAALCAACDADIHSANPLARRHERLPVAPFLGALADAPQPFPSSAFAAAVAATEAQEDADDDGSNEAEAASWLLPEPDKGHEDSAAADAFFADSDAYLGLDLDFARSMDGIKAIGVLAAQPELDLAAGNLFYPEHSMNHSVSSSEVAVVPDALSAGAAPAPSLAVVASKGKEREARLMRYREKRKNRRFDKTIRYASRKAYAETRPRIKGRFTKRTTEDDALLEHDRACSPAMSALVASDGDYGVVPS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29322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18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VQCDVCAAEAASVFCCADEAALCDACDRRVHRANKLAGKHRRFSLLNPPPYSSASENPPPPPLCDICQERRGFLFCKEDRAILCRECDVPVHTASELTMRHNRFLLTGVRLSSEPAASPAPPSEEENSSSFCCSGDDAAPPAPATSHGGSSGSSISEYLTKTLPGWHVEDFLVDDASAAAAAAATSTGISADGSYQGVTRIGGLQEAGYHAWMAQEQLFCDSVVAGDALASRERWVPQMMYTELAGSKRSRTSASNSY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08231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21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VLCSACEAAEARVLCCADEAALCARCDRDVHAANRLAGKHQRLPLLTPAATPVSLPPKCDICQECYAYFFCLEDRALLCRSCDVAVHTANAFVSAHRRFLLTGVQVGQEEDDHSPDPPEPSPPPPAKSDPAPPYGEGDFSWAAATPDATGVTGGLPDWSIVNEQFGSPAPRHTEVANRTRPKRSPRAPAFGGQGGMMDWPLGEFFGGFSDFNGSFGFGESGTSKADSGKLGGSTDGSPYYRSSSEDRNAVELFGQVPEIQWSVPELPSPPTASGLHWQRRPAAHGASDSTAFVPEICSPDNSLRYCFPAGQPATAKRR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13905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22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TDAGAATGAALGARTARACDGCMRRRARWHCEADDAFLCQACDASVHSANPLARRHHRVRLPSASTSPASSPPRSADPDAPAWLHGLKRRPRTPRSKPGGGKHEASTAASAVPDLEADESGVVGDNDVEDDDEYLLYRVPVFDPMLAELYNPVPDEGEPLEQKPACLASLAEPSPEFASGSAEADGLSGFDVPDMELASFAADMESLLMGVDDGFDDLGFLDEEKPQVNLELDMDFDTMAAPLPELVDSKKKRPEMILKLDYEGVISSWARDGGSPWFHGERPHLDHGESWPEFPAGSRGVLGAAVTSGEREARLSRYREKRRTRLFAKKIRYEVRKLNAEKRPRMKGRFVKRTALPPLPLSRPPPPPPRALPHHAQVPMVLAPHVAHGRFR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06669.t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24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DDEKSVGGAYWGLAAKACDACGAEAARLFCRADAAFLCAGCDARAHGPGSRHARVWLCEVCEHAPAAVTCRADAAALCVTCDADIHSANPLARRHERLPVAPFFGALADAPKPFASSGLGGGAGAHGTAAADDDGSNEAEAASWLLPEPDHGQQKDGPVGATDVLFADSDPYLDLDFARSMDDIKAIGVQNSLPELDLTGAKLFCSDHSMNHSVSSSEAAVVPDAAAGAAPVPVVSKGREREARLMRYREKRKSRRFEKTIRYASRKAYAETRPRIKGRFAKRTTGAQAEADADGEDAMEHEEMYSSAAAAVAALMAPGPDADYGVVPT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11378.t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25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RIQCDACEGAAATVVCCADEAALCARCDVEIHAANKLASKHQRLPLDAALPAALPRCDVCQEKVAFIFCVEDRALFCRDCDEPIHVPGTRSGNHQRYLATGIRVGFGSVCSANVGTHADHLPSKGSSKPPSVVAAGGVPKRVPAAAQEVPSSPFLPPSGWAVEDLLQLSDYESSDKKESPLGFKELDWFEDIDLFHDHAPGKWGSTAPEVPELFASPQPASNAGFYKTSGERQSKKSRVELPDDDEDYLIVPD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35510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23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VQCDVCAGEAASVFCCADEAALCDACDRRVHRANKLAGQHRRFSLLHPSSSSTQKPPLCDICQEKRGFLFCKEDRAILCRECDVSVHTASELTRRHSRFLLTGVRVSSAPVGSPALSSGEEAEEENSSSPCNADSCSGAGTATASARDGSSISEYLTKTLPGWHVEDFLMDDAAAAVSPDEPYQGGGLDQIGGLQEGYTAWAGREQLLSDVVVAADERASREWWVPQMHAEWAGSKRPRASPPHSY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02031.t1</w:t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27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KVQCDVCAAEAASVFCCADEAALCDACDRRVHRANKLAGKHRRFSLLYPSSSFAQKPPLCDICQEKRGFLFCKEDRAILCRECDVPVHTASELTRRHSRFLLTGVRVSTALVDSPAPSIEEAEEENSSSPCNADSCSGAGAATPNASDGSSISEYLTKTLPGWHVEDFLMDDAAASAAVTVSPDEPYQVGGLSQIGGLQEGYPAWEDREQLLSDVVVAADERTSWERWVPQMHAEWAGSKRPRASPPHPY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2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H02Gene03202.t1</w:t>
            </w:r>
          </w:p>
        </w:tc>
        <w:tc>
          <w:tcPr>
            <w:tcW w:w="116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</w:pPr>
            <w:r>
              <w:rPr>
                <w:rFonts w:hint="eastAsia"/>
                <w:lang w:val="en-US" w:eastAsia="zh-CN"/>
              </w:rPr>
              <w:t>PeBBX26</w:t>
            </w:r>
          </w:p>
        </w:tc>
        <w:tc>
          <w:tcPr>
            <w:tcW w:w="8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RIQCDACEGAAATVVCCADEAALCARCDVEIHAANKLASKHQRLPLDAALPAALPRCDVCQEKSAFIFCVEDRALFCRDCDEPIHVPGTLSGNHQRYLATGIRVGFGSVCNANVGTRADHLPPKGGSKPPSVVAAGGVPNPVPAAAQEVPSLPFLPPSGWAVEDLLQFSDYESSHKESPLGFKELEWFADIDLFHDHAPAMGGSTAAEVPELFASPQPASNAGFYKTSGARQSKKRRVELPDDDEDYLLVPDLG</w:t>
            </w:r>
          </w:p>
        </w:tc>
      </w:tr>
    </w:tbl>
    <w:p>
      <w:pPr>
        <w:ind w:left="0" w:leftChars="0" w:firstLine="0" w:firstLineChars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9B70D9"/>
    <w:rsid w:val="388A0C49"/>
    <w:rsid w:val="3E2971E1"/>
    <w:rsid w:val="526355B2"/>
    <w:rsid w:val="53D20DD1"/>
    <w:rsid w:val="65224D7C"/>
    <w:rsid w:val="65D958A8"/>
    <w:rsid w:val="6FE234F0"/>
    <w:rsid w:val="713D74DC"/>
    <w:rsid w:val="74A231F5"/>
    <w:rsid w:val="7E93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2:08:00Z</dcterms:created>
  <dc:creator>Administrator</dc:creator>
  <cp:lastModifiedBy>fangMary</cp:lastModifiedBy>
  <dcterms:modified xsi:type="dcterms:W3CDTF">2021-03-05T05:1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